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733CC6" w14:textId="560EF8B4" w:rsidR="001E1D0B" w:rsidRPr="00D50BE7" w:rsidRDefault="001E1D0B" w:rsidP="00427B44">
      <w:pPr>
        <w:rPr>
          <w:rFonts w:ascii="Times New Roman" w:hAnsi="Times New Roman" w:cs="Times New Roman"/>
          <w:b/>
          <w:bCs/>
          <w:szCs w:val="21"/>
        </w:rPr>
      </w:pPr>
      <w:r w:rsidRPr="00D50BE7">
        <w:rPr>
          <w:rFonts w:ascii="Times New Roman" w:hAnsi="Times New Roman" w:cs="Times New Roman" w:hint="eastAsia"/>
          <w:b/>
          <w:bCs/>
          <w:szCs w:val="21"/>
        </w:rPr>
        <w:t>Sup</w:t>
      </w:r>
      <w:r w:rsidR="00427B44">
        <w:rPr>
          <w:rFonts w:ascii="Times New Roman" w:hAnsi="Times New Roman" w:cs="Times New Roman" w:hint="eastAsia"/>
          <w:b/>
          <w:bCs/>
          <w:szCs w:val="21"/>
        </w:rPr>
        <w:t>plementary</w:t>
      </w:r>
      <w:r w:rsidRPr="00D50BE7"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Pr="00D50BE7">
        <w:rPr>
          <w:rFonts w:ascii="Times New Roman" w:hAnsi="Times New Roman" w:cs="Times New Roman"/>
          <w:b/>
          <w:bCs/>
          <w:szCs w:val="21"/>
        </w:rPr>
        <w:t>Table 1 General characteristics of the training cohort grouped by ELN count</w:t>
      </w:r>
    </w:p>
    <w:tbl>
      <w:tblPr>
        <w:tblW w:w="8222" w:type="dxa"/>
        <w:tblInd w:w="10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230"/>
        <w:gridCol w:w="2023"/>
        <w:gridCol w:w="2126"/>
        <w:gridCol w:w="992"/>
        <w:gridCol w:w="851"/>
      </w:tblGrid>
      <w:tr w:rsidR="001E1D0B" w14:paraId="67FCC902" w14:textId="77777777" w:rsidTr="00E570B0">
        <w:trPr>
          <w:trHeight w:val="288"/>
          <w:tblHeader/>
        </w:trPr>
        <w:tc>
          <w:tcPr>
            <w:tcW w:w="22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F39DF" w14:textId="77777777" w:rsidR="001E1D0B" w:rsidRPr="00D50BE7" w:rsidRDefault="001E1D0B" w:rsidP="00427B4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202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BCD7E" w14:textId="77777777" w:rsidR="001E1D0B" w:rsidRPr="00D50BE7" w:rsidRDefault="001E1D0B" w:rsidP="00427B4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LNs≤21 (n = 1969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73E6D" w14:textId="77777777" w:rsidR="001E1D0B" w:rsidRPr="00D50BE7" w:rsidRDefault="001E1D0B" w:rsidP="00427B4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LNs&gt;21 (n = 2322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2CBEB" w14:textId="77777777" w:rsidR="001E1D0B" w:rsidRPr="00D50BE7" w:rsidRDefault="001E1D0B" w:rsidP="00427B4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χ</w:t>
            </w:r>
            <w:r w:rsidRPr="00D50BE7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7955B48F" w14:textId="77777777" w:rsidR="001E1D0B" w:rsidRPr="00D50BE7" w:rsidRDefault="001E1D0B" w:rsidP="00427B4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1E1D0B" w14:paraId="2108EE1E" w14:textId="77777777" w:rsidTr="00E570B0">
        <w:trPr>
          <w:trHeight w:val="288"/>
        </w:trPr>
        <w:tc>
          <w:tcPr>
            <w:tcW w:w="223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7B843B1" w14:textId="77777777" w:rsidR="001E1D0B" w:rsidRPr="00D50BE7" w:rsidRDefault="001E1D0B" w:rsidP="00427B4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ge, n (%)</w:t>
            </w:r>
          </w:p>
        </w:tc>
        <w:tc>
          <w:tcPr>
            <w:tcW w:w="202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309C1B5" w14:textId="77777777" w:rsidR="001E1D0B" w:rsidRPr="00D50BE7" w:rsidRDefault="001E1D0B" w:rsidP="00427B4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858FF84" w14:textId="77777777" w:rsidR="001E1D0B" w:rsidRPr="00D50BE7" w:rsidRDefault="001E1D0B" w:rsidP="00427B4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94F3EBA" w14:textId="77777777" w:rsidR="001E1D0B" w:rsidRPr="00D50BE7" w:rsidRDefault="001E1D0B" w:rsidP="00427B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78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10261BE6" w14:textId="77777777" w:rsidR="001E1D0B" w:rsidRPr="00D50BE7" w:rsidRDefault="001E1D0B" w:rsidP="00427B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95</w:t>
            </w:r>
          </w:p>
        </w:tc>
      </w:tr>
      <w:tr w:rsidR="001E1D0B" w14:paraId="0BB73AE1" w14:textId="77777777" w:rsidTr="00E570B0">
        <w:trPr>
          <w:trHeight w:val="288"/>
        </w:trPr>
        <w:tc>
          <w:tcPr>
            <w:tcW w:w="22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A3CB23" w14:textId="77777777" w:rsidR="001E1D0B" w:rsidRPr="00D50BE7" w:rsidRDefault="001E1D0B" w:rsidP="00427B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≤60</w:t>
            </w:r>
          </w:p>
        </w:tc>
        <w:tc>
          <w:tcPr>
            <w:tcW w:w="20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B5008B" w14:textId="77777777" w:rsidR="001E1D0B" w:rsidRPr="00D50BE7" w:rsidRDefault="001E1D0B" w:rsidP="00427B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11 (41.2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E28DAA" w14:textId="77777777" w:rsidR="001E1D0B" w:rsidRPr="00D50BE7" w:rsidRDefault="001E1D0B" w:rsidP="00427B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03 (43.2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61A34D" w14:textId="77777777" w:rsidR="001E1D0B" w:rsidRPr="00D50BE7" w:rsidRDefault="001E1D0B" w:rsidP="00427B4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8C29411" w14:textId="77777777" w:rsidR="001E1D0B" w:rsidRPr="00D50BE7" w:rsidRDefault="001E1D0B" w:rsidP="00427B4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E1D0B" w14:paraId="542A4563" w14:textId="77777777" w:rsidTr="00E570B0">
        <w:trPr>
          <w:trHeight w:val="288"/>
        </w:trPr>
        <w:tc>
          <w:tcPr>
            <w:tcW w:w="22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5A7008" w14:textId="77777777" w:rsidR="001E1D0B" w:rsidRPr="00D50BE7" w:rsidRDefault="001E1D0B" w:rsidP="00427B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&gt;60</w:t>
            </w:r>
          </w:p>
        </w:tc>
        <w:tc>
          <w:tcPr>
            <w:tcW w:w="20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888F6B" w14:textId="77777777" w:rsidR="001E1D0B" w:rsidRPr="00D50BE7" w:rsidRDefault="001E1D0B" w:rsidP="00427B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8 (58.8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F2AB4D" w14:textId="77777777" w:rsidR="001E1D0B" w:rsidRPr="00D50BE7" w:rsidRDefault="001E1D0B" w:rsidP="00427B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9 (56.8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A281FC" w14:textId="77777777" w:rsidR="001E1D0B" w:rsidRPr="00D50BE7" w:rsidRDefault="001E1D0B" w:rsidP="00427B4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D6198A8" w14:textId="77777777" w:rsidR="001E1D0B" w:rsidRPr="00D50BE7" w:rsidRDefault="001E1D0B" w:rsidP="00427B4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E1D0B" w14:paraId="0055CFAF" w14:textId="77777777" w:rsidTr="00E570B0">
        <w:trPr>
          <w:trHeight w:val="288"/>
        </w:trPr>
        <w:tc>
          <w:tcPr>
            <w:tcW w:w="22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B4D794" w14:textId="77777777" w:rsidR="001E1D0B" w:rsidRPr="00D50BE7" w:rsidRDefault="001E1D0B" w:rsidP="00427B4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ex</w:t>
            </w:r>
            <w:r w:rsidRPr="00D50BE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, n (%)</w:t>
            </w:r>
          </w:p>
        </w:tc>
        <w:tc>
          <w:tcPr>
            <w:tcW w:w="20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BF4931" w14:textId="77777777" w:rsidR="001E1D0B" w:rsidRPr="00D50BE7" w:rsidRDefault="001E1D0B" w:rsidP="00427B4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67C387" w14:textId="77777777" w:rsidR="001E1D0B" w:rsidRPr="00D50BE7" w:rsidRDefault="001E1D0B" w:rsidP="00427B4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C4ED01" w14:textId="77777777" w:rsidR="001E1D0B" w:rsidRPr="00D50BE7" w:rsidRDefault="001E1D0B" w:rsidP="00427B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2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DC52CD6" w14:textId="77777777" w:rsidR="001E1D0B" w:rsidRPr="00D50BE7" w:rsidRDefault="001E1D0B" w:rsidP="00427B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38</w:t>
            </w:r>
          </w:p>
        </w:tc>
      </w:tr>
      <w:tr w:rsidR="001E1D0B" w14:paraId="27296B88" w14:textId="77777777" w:rsidTr="00E570B0">
        <w:trPr>
          <w:trHeight w:val="288"/>
        </w:trPr>
        <w:tc>
          <w:tcPr>
            <w:tcW w:w="22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0D1A0D" w14:textId="77777777" w:rsidR="001E1D0B" w:rsidRPr="00D50BE7" w:rsidRDefault="001E1D0B" w:rsidP="00427B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Female</w:t>
            </w:r>
          </w:p>
        </w:tc>
        <w:tc>
          <w:tcPr>
            <w:tcW w:w="20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AD6EBE" w14:textId="77777777" w:rsidR="001E1D0B" w:rsidRPr="00D50BE7" w:rsidRDefault="001E1D0B" w:rsidP="00427B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40 (37.6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7E4737" w14:textId="77777777" w:rsidR="001E1D0B" w:rsidRPr="00D50BE7" w:rsidRDefault="001E1D0B" w:rsidP="00427B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90 (38.3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7EDACD" w14:textId="77777777" w:rsidR="001E1D0B" w:rsidRPr="00D50BE7" w:rsidRDefault="001E1D0B" w:rsidP="00427B4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C9CD1CC" w14:textId="77777777" w:rsidR="001E1D0B" w:rsidRPr="00D50BE7" w:rsidRDefault="001E1D0B" w:rsidP="00427B4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E1D0B" w14:paraId="7C7A3197" w14:textId="77777777" w:rsidTr="00E570B0">
        <w:trPr>
          <w:trHeight w:val="288"/>
        </w:trPr>
        <w:tc>
          <w:tcPr>
            <w:tcW w:w="22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0F13F3" w14:textId="77777777" w:rsidR="001E1D0B" w:rsidRPr="00D50BE7" w:rsidRDefault="001E1D0B" w:rsidP="00427B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Male</w:t>
            </w:r>
          </w:p>
        </w:tc>
        <w:tc>
          <w:tcPr>
            <w:tcW w:w="20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7D3F6D" w14:textId="77777777" w:rsidR="001E1D0B" w:rsidRPr="00D50BE7" w:rsidRDefault="001E1D0B" w:rsidP="00427B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9 (62.4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F6ECAC" w14:textId="77777777" w:rsidR="001E1D0B" w:rsidRPr="00D50BE7" w:rsidRDefault="001E1D0B" w:rsidP="00427B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32 (61.7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E2658B" w14:textId="77777777" w:rsidR="001E1D0B" w:rsidRPr="00D50BE7" w:rsidRDefault="001E1D0B" w:rsidP="00427B4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A5E3DEB" w14:textId="77777777" w:rsidR="001E1D0B" w:rsidRPr="00D50BE7" w:rsidRDefault="001E1D0B" w:rsidP="00427B4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E1D0B" w14:paraId="28B76D54" w14:textId="77777777" w:rsidTr="00E570B0">
        <w:trPr>
          <w:trHeight w:val="288"/>
        </w:trPr>
        <w:tc>
          <w:tcPr>
            <w:tcW w:w="22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CD6A29" w14:textId="77777777" w:rsidR="001E1D0B" w:rsidRPr="00D50BE7" w:rsidRDefault="001E1D0B" w:rsidP="00427B4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ace, n (%)</w:t>
            </w:r>
          </w:p>
        </w:tc>
        <w:tc>
          <w:tcPr>
            <w:tcW w:w="20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6E8DEC" w14:textId="77777777" w:rsidR="001E1D0B" w:rsidRPr="00D50BE7" w:rsidRDefault="001E1D0B" w:rsidP="00427B4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476748" w14:textId="77777777" w:rsidR="001E1D0B" w:rsidRPr="00D50BE7" w:rsidRDefault="001E1D0B" w:rsidP="00427B4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52191C" w14:textId="77777777" w:rsidR="001E1D0B" w:rsidRPr="00D50BE7" w:rsidRDefault="001E1D0B" w:rsidP="00427B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.79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F9A2CDA" w14:textId="77777777" w:rsidR="001E1D0B" w:rsidRPr="00D50BE7" w:rsidRDefault="001E1D0B" w:rsidP="00427B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5</w:t>
            </w:r>
          </w:p>
        </w:tc>
      </w:tr>
      <w:tr w:rsidR="001E1D0B" w14:paraId="7037F364" w14:textId="77777777" w:rsidTr="00E570B0">
        <w:trPr>
          <w:trHeight w:val="288"/>
        </w:trPr>
        <w:tc>
          <w:tcPr>
            <w:tcW w:w="22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EA09F5" w14:textId="77777777" w:rsidR="001E1D0B" w:rsidRPr="00D50BE7" w:rsidRDefault="001E1D0B" w:rsidP="00427B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W</w:t>
            </w:r>
          </w:p>
        </w:tc>
        <w:tc>
          <w:tcPr>
            <w:tcW w:w="20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8CB8B1" w14:textId="77777777" w:rsidR="001E1D0B" w:rsidRPr="00D50BE7" w:rsidRDefault="001E1D0B" w:rsidP="00427B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2 (65.6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966372" w14:textId="77777777" w:rsidR="001E1D0B" w:rsidRPr="00D50BE7" w:rsidRDefault="001E1D0B" w:rsidP="00427B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1 (62.5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720413" w14:textId="77777777" w:rsidR="001E1D0B" w:rsidRPr="00D50BE7" w:rsidRDefault="001E1D0B" w:rsidP="00427B4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E1329D0" w14:textId="77777777" w:rsidR="001E1D0B" w:rsidRPr="00D50BE7" w:rsidRDefault="001E1D0B" w:rsidP="00427B4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E1D0B" w14:paraId="6C00C91D" w14:textId="77777777" w:rsidTr="00E570B0">
        <w:trPr>
          <w:trHeight w:val="288"/>
        </w:trPr>
        <w:tc>
          <w:tcPr>
            <w:tcW w:w="22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8133A6" w14:textId="77777777" w:rsidR="001E1D0B" w:rsidRPr="00D50BE7" w:rsidRDefault="001E1D0B" w:rsidP="00427B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B</w:t>
            </w:r>
          </w:p>
        </w:tc>
        <w:tc>
          <w:tcPr>
            <w:tcW w:w="20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A72592" w14:textId="77777777" w:rsidR="001E1D0B" w:rsidRPr="00D50BE7" w:rsidRDefault="001E1D0B" w:rsidP="00427B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2 (13.8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5929B5" w14:textId="77777777" w:rsidR="001E1D0B" w:rsidRPr="00D50BE7" w:rsidRDefault="001E1D0B" w:rsidP="00427B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8 (12.4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A1CC28" w14:textId="77777777" w:rsidR="001E1D0B" w:rsidRPr="00D50BE7" w:rsidRDefault="001E1D0B" w:rsidP="00427B4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4221EB4" w14:textId="77777777" w:rsidR="001E1D0B" w:rsidRPr="00D50BE7" w:rsidRDefault="001E1D0B" w:rsidP="00427B4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E1D0B" w14:paraId="0BC92EB2" w14:textId="77777777" w:rsidTr="00E570B0">
        <w:trPr>
          <w:trHeight w:val="288"/>
        </w:trPr>
        <w:tc>
          <w:tcPr>
            <w:tcW w:w="22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3042AF" w14:textId="77777777" w:rsidR="001E1D0B" w:rsidRPr="00D50BE7" w:rsidRDefault="001E1D0B" w:rsidP="00427B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AI</w:t>
            </w:r>
          </w:p>
        </w:tc>
        <w:tc>
          <w:tcPr>
            <w:tcW w:w="20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7B3C2B" w14:textId="77777777" w:rsidR="001E1D0B" w:rsidRPr="00D50BE7" w:rsidRDefault="001E1D0B" w:rsidP="00427B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 (0.9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C01C8F" w14:textId="77777777" w:rsidR="001E1D0B" w:rsidRPr="00D50BE7" w:rsidRDefault="001E1D0B" w:rsidP="00427B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 (1.1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1452BF" w14:textId="77777777" w:rsidR="001E1D0B" w:rsidRPr="00D50BE7" w:rsidRDefault="001E1D0B" w:rsidP="00427B4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CB73717" w14:textId="77777777" w:rsidR="001E1D0B" w:rsidRPr="00D50BE7" w:rsidRDefault="001E1D0B" w:rsidP="00427B4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E1D0B" w14:paraId="68129382" w14:textId="77777777" w:rsidTr="00E570B0">
        <w:trPr>
          <w:trHeight w:val="288"/>
        </w:trPr>
        <w:tc>
          <w:tcPr>
            <w:tcW w:w="22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112520" w14:textId="77777777" w:rsidR="001E1D0B" w:rsidRPr="00D50BE7" w:rsidRDefault="001E1D0B" w:rsidP="00427B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API</w:t>
            </w:r>
          </w:p>
        </w:tc>
        <w:tc>
          <w:tcPr>
            <w:tcW w:w="20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CA1AE2" w14:textId="77777777" w:rsidR="001E1D0B" w:rsidRPr="00D50BE7" w:rsidRDefault="001E1D0B" w:rsidP="00427B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87 (19.7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763D46" w14:textId="77777777" w:rsidR="001E1D0B" w:rsidRPr="00D50BE7" w:rsidRDefault="001E1D0B" w:rsidP="00427B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57 (24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1972EE" w14:textId="77777777" w:rsidR="001E1D0B" w:rsidRPr="00D50BE7" w:rsidRDefault="001E1D0B" w:rsidP="00427B4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25AFFC2" w14:textId="77777777" w:rsidR="001E1D0B" w:rsidRPr="00D50BE7" w:rsidRDefault="001E1D0B" w:rsidP="00427B4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E1D0B" w14:paraId="57B3F6CF" w14:textId="77777777" w:rsidTr="00E570B0">
        <w:trPr>
          <w:trHeight w:val="288"/>
        </w:trPr>
        <w:tc>
          <w:tcPr>
            <w:tcW w:w="22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B1E0DB" w14:textId="77777777" w:rsidR="001E1D0B" w:rsidRPr="00D50BE7" w:rsidRDefault="001E1D0B" w:rsidP="00427B4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umor site, n (%)</w:t>
            </w:r>
          </w:p>
        </w:tc>
        <w:tc>
          <w:tcPr>
            <w:tcW w:w="20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0C0A59" w14:textId="77777777" w:rsidR="001E1D0B" w:rsidRPr="00D50BE7" w:rsidRDefault="001E1D0B" w:rsidP="00427B4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F5DB8B" w14:textId="77777777" w:rsidR="001E1D0B" w:rsidRPr="00D50BE7" w:rsidRDefault="001E1D0B" w:rsidP="00427B4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F4037E" w14:textId="77777777" w:rsidR="001E1D0B" w:rsidRPr="00D50BE7" w:rsidRDefault="001E1D0B" w:rsidP="00427B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112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836C1C2" w14:textId="77777777" w:rsidR="001E1D0B" w:rsidRPr="00D50BE7" w:rsidRDefault="001E1D0B" w:rsidP="00427B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8</w:t>
            </w:r>
          </w:p>
        </w:tc>
      </w:tr>
      <w:tr w:rsidR="001E1D0B" w14:paraId="26095B02" w14:textId="77777777" w:rsidTr="00E570B0">
        <w:trPr>
          <w:trHeight w:val="288"/>
        </w:trPr>
        <w:tc>
          <w:tcPr>
            <w:tcW w:w="22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103A0B" w14:textId="77777777" w:rsidR="001E1D0B" w:rsidRPr="00D50BE7" w:rsidRDefault="001E1D0B" w:rsidP="00427B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cardia/fundus</w:t>
            </w:r>
          </w:p>
        </w:tc>
        <w:tc>
          <w:tcPr>
            <w:tcW w:w="20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8F7F7A" w14:textId="77777777" w:rsidR="001E1D0B" w:rsidRPr="00D50BE7" w:rsidRDefault="001E1D0B" w:rsidP="00427B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5 (23.6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1A5018" w14:textId="77777777" w:rsidR="001E1D0B" w:rsidRPr="00D50BE7" w:rsidRDefault="001E1D0B" w:rsidP="00427B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92 (21.2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7FB4B0" w14:textId="77777777" w:rsidR="001E1D0B" w:rsidRPr="00D50BE7" w:rsidRDefault="001E1D0B" w:rsidP="00427B4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143831A" w14:textId="77777777" w:rsidR="001E1D0B" w:rsidRPr="00D50BE7" w:rsidRDefault="001E1D0B" w:rsidP="00427B4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E1D0B" w14:paraId="42E00F1B" w14:textId="77777777" w:rsidTr="00E570B0">
        <w:trPr>
          <w:trHeight w:val="288"/>
        </w:trPr>
        <w:tc>
          <w:tcPr>
            <w:tcW w:w="22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F5180B" w14:textId="77777777" w:rsidR="001E1D0B" w:rsidRPr="00D50BE7" w:rsidRDefault="001E1D0B" w:rsidP="00427B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Body</w:t>
            </w:r>
          </w:p>
        </w:tc>
        <w:tc>
          <w:tcPr>
            <w:tcW w:w="20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A8404E" w14:textId="77777777" w:rsidR="001E1D0B" w:rsidRPr="00D50BE7" w:rsidRDefault="001E1D0B" w:rsidP="00427B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1 (9.2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B7AFCD" w14:textId="77777777" w:rsidR="001E1D0B" w:rsidRPr="00D50BE7" w:rsidRDefault="001E1D0B" w:rsidP="00427B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4 (10.9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E01F8B" w14:textId="77777777" w:rsidR="001E1D0B" w:rsidRPr="00D50BE7" w:rsidRDefault="001E1D0B" w:rsidP="00427B4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F26E9B1" w14:textId="77777777" w:rsidR="001E1D0B" w:rsidRPr="00D50BE7" w:rsidRDefault="001E1D0B" w:rsidP="00427B4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E1D0B" w14:paraId="055C9D4F" w14:textId="77777777" w:rsidTr="00E570B0">
        <w:trPr>
          <w:trHeight w:val="288"/>
        </w:trPr>
        <w:tc>
          <w:tcPr>
            <w:tcW w:w="22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B0568D" w14:textId="77777777" w:rsidR="001E1D0B" w:rsidRPr="00D50BE7" w:rsidRDefault="001E1D0B" w:rsidP="00427B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antrum/pylorus</w:t>
            </w:r>
          </w:p>
        </w:tc>
        <w:tc>
          <w:tcPr>
            <w:tcW w:w="20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F52D9A" w14:textId="77777777" w:rsidR="001E1D0B" w:rsidRPr="00D50BE7" w:rsidRDefault="001E1D0B" w:rsidP="00427B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05 (30.7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E32045" w14:textId="77777777" w:rsidR="001E1D0B" w:rsidRPr="00D50BE7" w:rsidRDefault="001E1D0B" w:rsidP="00427B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70 (28.9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59E12A" w14:textId="77777777" w:rsidR="001E1D0B" w:rsidRPr="00D50BE7" w:rsidRDefault="001E1D0B" w:rsidP="00427B4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A1FE9E5" w14:textId="77777777" w:rsidR="001E1D0B" w:rsidRPr="00D50BE7" w:rsidRDefault="001E1D0B" w:rsidP="00427B4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E1D0B" w14:paraId="1131B076" w14:textId="77777777" w:rsidTr="00E570B0">
        <w:trPr>
          <w:trHeight w:val="288"/>
        </w:trPr>
        <w:tc>
          <w:tcPr>
            <w:tcW w:w="22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0B8C22" w14:textId="77777777" w:rsidR="001E1D0B" w:rsidRPr="00D50BE7" w:rsidRDefault="001E1D0B" w:rsidP="00427B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Others</w:t>
            </w:r>
          </w:p>
        </w:tc>
        <w:tc>
          <w:tcPr>
            <w:tcW w:w="20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0BC32D" w14:textId="77777777" w:rsidR="001E1D0B" w:rsidRPr="00D50BE7" w:rsidRDefault="001E1D0B" w:rsidP="00427B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18 (36.5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4B727D" w14:textId="77777777" w:rsidR="001E1D0B" w:rsidRPr="00D50BE7" w:rsidRDefault="001E1D0B" w:rsidP="00427B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06 (39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73D06C" w14:textId="77777777" w:rsidR="001E1D0B" w:rsidRPr="00D50BE7" w:rsidRDefault="001E1D0B" w:rsidP="00427B4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40F7CBF" w14:textId="77777777" w:rsidR="001E1D0B" w:rsidRPr="00D50BE7" w:rsidRDefault="001E1D0B" w:rsidP="00427B4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E1D0B" w14:paraId="5D15ADEC" w14:textId="77777777" w:rsidTr="00E570B0">
        <w:trPr>
          <w:trHeight w:val="288"/>
        </w:trPr>
        <w:tc>
          <w:tcPr>
            <w:tcW w:w="22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4B691F" w14:textId="77777777" w:rsidR="001E1D0B" w:rsidRPr="00D50BE7" w:rsidRDefault="001E1D0B" w:rsidP="00427B4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umor size, n (%)</w:t>
            </w:r>
          </w:p>
        </w:tc>
        <w:tc>
          <w:tcPr>
            <w:tcW w:w="20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0CA453" w14:textId="77777777" w:rsidR="001E1D0B" w:rsidRPr="00D50BE7" w:rsidRDefault="001E1D0B" w:rsidP="00427B4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08EABA" w14:textId="77777777" w:rsidR="001E1D0B" w:rsidRPr="00D50BE7" w:rsidRDefault="001E1D0B" w:rsidP="00427B4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21D509" w14:textId="77777777" w:rsidR="001E1D0B" w:rsidRPr="00D50BE7" w:rsidRDefault="001E1D0B" w:rsidP="00427B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369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BF69097" w14:textId="77777777" w:rsidR="001E1D0B" w:rsidRPr="00D50BE7" w:rsidRDefault="001E1D0B" w:rsidP="00427B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7</w:t>
            </w:r>
          </w:p>
        </w:tc>
      </w:tr>
      <w:tr w:rsidR="001E1D0B" w14:paraId="7EFE3850" w14:textId="77777777" w:rsidTr="00E570B0">
        <w:trPr>
          <w:trHeight w:val="288"/>
        </w:trPr>
        <w:tc>
          <w:tcPr>
            <w:tcW w:w="22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BE1200" w14:textId="77777777" w:rsidR="001E1D0B" w:rsidRPr="00D50BE7" w:rsidRDefault="001E1D0B" w:rsidP="00427B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&lt;8 cm</w:t>
            </w:r>
          </w:p>
        </w:tc>
        <w:tc>
          <w:tcPr>
            <w:tcW w:w="20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C5469E" w14:textId="77777777" w:rsidR="001E1D0B" w:rsidRPr="00D50BE7" w:rsidRDefault="001E1D0B" w:rsidP="00427B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1 (73.7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32F337" w14:textId="77777777" w:rsidR="001E1D0B" w:rsidRPr="00D50BE7" w:rsidRDefault="001E1D0B" w:rsidP="00427B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23 (69.9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A95A53" w14:textId="77777777" w:rsidR="001E1D0B" w:rsidRPr="00D50BE7" w:rsidRDefault="001E1D0B" w:rsidP="00427B4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8FAF7B8" w14:textId="77777777" w:rsidR="001E1D0B" w:rsidRPr="00D50BE7" w:rsidRDefault="001E1D0B" w:rsidP="00427B4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E1D0B" w14:paraId="64190AD3" w14:textId="77777777" w:rsidTr="00E570B0">
        <w:trPr>
          <w:trHeight w:val="288"/>
        </w:trPr>
        <w:tc>
          <w:tcPr>
            <w:tcW w:w="22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C35988" w14:textId="77777777" w:rsidR="001E1D0B" w:rsidRPr="00D50BE7" w:rsidRDefault="001E1D0B" w:rsidP="00427B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≥8 cm</w:t>
            </w:r>
          </w:p>
        </w:tc>
        <w:tc>
          <w:tcPr>
            <w:tcW w:w="20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4EBC01" w14:textId="77777777" w:rsidR="001E1D0B" w:rsidRPr="00D50BE7" w:rsidRDefault="001E1D0B" w:rsidP="00427B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18 (26.3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8F471C" w14:textId="77777777" w:rsidR="001E1D0B" w:rsidRPr="00D50BE7" w:rsidRDefault="001E1D0B" w:rsidP="00427B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99 (30.1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A7C15C" w14:textId="77777777" w:rsidR="001E1D0B" w:rsidRPr="00D50BE7" w:rsidRDefault="001E1D0B" w:rsidP="00427B4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2B1A523" w14:textId="77777777" w:rsidR="001E1D0B" w:rsidRPr="00D50BE7" w:rsidRDefault="001E1D0B" w:rsidP="00427B4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E1D0B" w14:paraId="152F19BE" w14:textId="77777777" w:rsidTr="00E570B0">
        <w:trPr>
          <w:trHeight w:val="288"/>
        </w:trPr>
        <w:tc>
          <w:tcPr>
            <w:tcW w:w="22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C13C10" w14:textId="77777777" w:rsidR="001E1D0B" w:rsidRPr="00D50BE7" w:rsidRDefault="001E1D0B" w:rsidP="00427B4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rade, n (%)</w:t>
            </w:r>
          </w:p>
        </w:tc>
        <w:tc>
          <w:tcPr>
            <w:tcW w:w="20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29EB82" w14:textId="77777777" w:rsidR="001E1D0B" w:rsidRPr="00D50BE7" w:rsidRDefault="001E1D0B" w:rsidP="00427B4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3CAED3" w14:textId="77777777" w:rsidR="001E1D0B" w:rsidRPr="00D50BE7" w:rsidRDefault="001E1D0B" w:rsidP="00427B4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0B8AE7" w14:textId="77777777" w:rsidR="001E1D0B" w:rsidRPr="00D50BE7" w:rsidRDefault="001E1D0B" w:rsidP="00427B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842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6DC86E0" w14:textId="77777777" w:rsidR="001E1D0B" w:rsidRPr="00D50BE7" w:rsidRDefault="001E1D0B" w:rsidP="00427B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</w:tr>
      <w:tr w:rsidR="001E1D0B" w14:paraId="4D132F83" w14:textId="77777777" w:rsidTr="00E570B0">
        <w:trPr>
          <w:trHeight w:val="288"/>
        </w:trPr>
        <w:tc>
          <w:tcPr>
            <w:tcW w:w="22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FB43BF" w14:textId="77777777" w:rsidR="001E1D0B" w:rsidRPr="00D50BE7" w:rsidRDefault="001E1D0B" w:rsidP="00427B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Well</w:t>
            </w:r>
          </w:p>
        </w:tc>
        <w:tc>
          <w:tcPr>
            <w:tcW w:w="20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62D94B" w14:textId="77777777" w:rsidR="001E1D0B" w:rsidRPr="00D50BE7" w:rsidRDefault="001E1D0B" w:rsidP="00427B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 (1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36E317" w14:textId="77777777" w:rsidR="001E1D0B" w:rsidRPr="00D50BE7" w:rsidRDefault="001E1D0B" w:rsidP="00427B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 (0.8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B2E92E" w14:textId="77777777" w:rsidR="001E1D0B" w:rsidRPr="00D50BE7" w:rsidRDefault="001E1D0B" w:rsidP="00427B4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5A8856B" w14:textId="77777777" w:rsidR="001E1D0B" w:rsidRPr="00D50BE7" w:rsidRDefault="001E1D0B" w:rsidP="00427B4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E1D0B" w14:paraId="49073C92" w14:textId="77777777" w:rsidTr="00E570B0">
        <w:trPr>
          <w:trHeight w:val="288"/>
        </w:trPr>
        <w:tc>
          <w:tcPr>
            <w:tcW w:w="22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12A607" w14:textId="77777777" w:rsidR="001E1D0B" w:rsidRPr="00D50BE7" w:rsidRDefault="001E1D0B" w:rsidP="00427B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Moderate</w:t>
            </w:r>
          </w:p>
        </w:tc>
        <w:tc>
          <w:tcPr>
            <w:tcW w:w="20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785AE6" w14:textId="77777777" w:rsidR="001E1D0B" w:rsidRPr="00D50BE7" w:rsidRDefault="001E1D0B" w:rsidP="00427B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8 (13.6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43E2E0" w14:textId="77777777" w:rsidR="001E1D0B" w:rsidRPr="00D50BE7" w:rsidRDefault="001E1D0B" w:rsidP="00427B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2 (12.1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63837E" w14:textId="77777777" w:rsidR="001E1D0B" w:rsidRPr="00D50BE7" w:rsidRDefault="001E1D0B" w:rsidP="00427B4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5B843A0" w14:textId="77777777" w:rsidR="001E1D0B" w:rsidRPr="00D50BE7" w:rsidRDefault="001E1D0B" w:rsidP="00427B4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E1D0B" w14:paraId="42CE4EAA" w14:textId="77777777" w:rsidTr="00E570B0">
        <w:trPr>
          <w:trHeight w:val="288"/>
        </w:trPr>
        <w:tc>
          <w:tcPr>
            <w:tcW w:w="22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AB9903" w14:textId="77777777" w:rsidR="001E1D0B" w:rsidRPr="00D50BE7" w:rsidRDefault="001E1D0B" w:rsidP="00427B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Poor</w:t>
            </w:r>
          </w:p>
        </w:tc>
        <w:tc>
          <w:tcPr>
            <w:tcW w:w="20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19D81E" w14:textId="77777777" w:rsidR="001E1D0B" w:rsidRPr="00D50BE7" w:rsidRDefault="001E1D0B" w:rsidP="00427B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10 (81.8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84AA13" w14:textId="77777777" w:rsidR="001E1D0B" w:rsidRPr="00D50BE7" w:rsidRDefault="001E1D0B" w:rsidP="00427B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68 (84.8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7D7711" w14:textId="77777777" w:rsidR="001E1D0B" w:rsidRPr="00D50BE7" w:rsidRDefault="001E1D0B" w:rsidP="00427B4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D4D8AB0" w14:textId="77777777" w:rsidR="001E1D0B" w:rsidRPr="00D50BE7" w:rsidRDefault="001E1D0B" w:rsidP="00427B4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E1D0B" w14:paraId="0257F40F" w14:textId="77777777" w:rsidTr="00E570B0">
        <w:trPr>
          <w:trHeight w:val="288"/>
        </w:trPr>
        <w:tc>
          <w:tcPr>
            <w:tcW w:w="22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ACA998" w14:textId="77777777" w:rsidR="001E1D0B" w:rsidRPr="00D50BE7" w:rsidRDefault="001E1D0B" w:rsidP="00427B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Undifferentiated</w:t>
            </w:r>
          </w:p>
        </w:tc>
        <w:tc>
          <w:tcPr>
            <w:tcW w:w="20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F32442" w14:textId="77777777" w:rsidR="001E1D0B" w:rsidRPr="00D50BE7" w:rsidRDefault="001E1D0B" w:rsidP="00427B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1 (3.6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C2AB28" w14:textId="77777777" w:rsidR="001E1D0B" w:rsidRPr="00D50BE7" w:rsidRDefault="001E1D0B" w:rsidP="00427B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3 (2.3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2CD355" w14:textId="77777777" w:rsidR="001E1D0B" w:rsidRPr="00D50BE7" w:rsidRDefault="001E1D0B" w:rsidP="00427B4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8B42765" w14:textId="77777777" w:rsidR="001E1D0B" w:rsidRPr="00D50BE7" w:rsidRDefault="001E1D0B" w:rsidP="00427B4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E1D0B" w14:paraId="77B4C393" w14:textId="77777777" w:rsidTr="00E570B0">
        <w:trPr>
          <w:trHeight w:val="288"/>
        </w:trPr>
        <w:tc>
          <w:tcPr>
            <w:tcW w:w="22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3A96EE" w14:textId="77777777" w:rsidR="001E1D0B" w:rsidRPr="00D50BE7" w:rsidRDefault="001E1D0B" w:rsidP="00427B4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istology, n (%)</w:t>
            </w:r>
          </w:p>
        </w:tc>
        <w:tc>
          <w:tcPr>
            <w:tcW w:w="20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BCD3C5" w14:textId="77777777" w:rsidR="001E1D0B" w:rsidRPr="00D50BE7" w:rsidRDefault="001E1D0B" w:rsidP="00427B4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151CF4" w14:textId="77777777" w:rsidR="001E1D0B" w:rsidRPr="00D50BE7" w:rsidRDefault="001E1D0B" w:rsidP="00427B4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04A0AC" w14:textId="77777777" w:rsidR="001E1D0B" w:rsidRPr="00D50BE7" w:rsidRDefault="001E1D0B" w:rsidP="00427B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429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994ACC5" w14:textId="77777777" w:rsidR="001E1D0B" w:rsidRPr="00D50BE7" w:rsidRDefault="001E1D0B" w:rsidP="00427B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8</w:t>
            </w:r>
          </w:p>
        </w:tc>
      </w:tr>
      <w:tr w:rsidR="001E1D0B" w14:paraId="4B4E947D" w14:textId="77777777" w:rsidTr="00E570B0">
        <w:trPr>
          <w:trHeight w:val="288"/>
        </w:trPr>
        <w:tc>
          <w:tcPr>
            <w:tcW w:w="22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BFDF94" w14:textId="77777777" w:rsidR="001E1D0B" w:rsidRPr="00D50BE7" w:rsidRDefault="001E1D0B" w:rsidP="00427B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Adenocarcinoma</w:t>
            </w:r>
          </w:p>
        </w:tc>
        <w:tc>
          <w:tcPr>
            <w:tcW w:w="20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F1104D" w14:textId="77777777" w:rsidR="001E1D0B" w:rsidRPr="00D50BE7" w:rsidRDefault="001E1D0B" w:rsidP="00427B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3 (58.6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0B243B" w14:textId="77777777" w:rsidR="001E1D0B" w:rsidRPr="00D50BE7" w:rsidRDefault="001E1D0B" w:rsidP="00427B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6 (55.8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799F22" w14:textId="77777777" w:rsidR="001E1D0B" w:rsidRPr="00D50BE7" w:rsidRDefault="001E1D0B" w:rsidP="00427B4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8DAC1EF" w14:textId="77777777" w:rsidR="001E1D0B" w:rsidRPr="00D50BE7" w:rsidRDefault="001E1D0B" w:rsidP="00427B4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E1D0B" w14:paraId="5BB3FE5A" w14:textId="77777777" w:rsidTr="00E570B0">
        <w:trPr>
          <w:trHeight w:val="288"/>
        </w:trPr>
        <w:tc>
          <w:tcPr>
            <w:tcW w:w="22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A34EC3" w14:textId="77777777" w:rsidR="001E1D0B" w:rsidRPr="00D50BE7" w:rsidRDefault="001E1D0B" w:rsidP="00427B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S</w:t>
            </w:r>
            <w:r w:rsidRPr="00D50BE7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RCC</w:t>
            </w:r>
          </w:p>
        </w:tc>
        <w:tc>
          <w:tcPr>
            <w:tcW w:w="20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115007" w14:textId="77777777" w:rsidR="001E1D0B" w:rsidRPr="00D50BE7" w:rsidRDefault="001E1D0B" w:rsidP="00427B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74 (29.2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37F76F" w14:textId="77777777" w:rsidR="001E1D0B" w:rsidRPr="00D50BE7" w:rsidRDefault="001E1D0B" w:rsidP="00427B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13 (30.7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1C1D76" w14:textId="77777777" w:rsidR="001E1D0B" w:rsidRPr="00D50BE7" w:rsidRDefault="001E1D0B" w:rsidP="00427B4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6A3244A" w14:textId="77777777" w:rsidR="001E1D0B" w:rsidRPr="00D50BE7" w:rsidRDefault="001E1D0B" w:rsidP="00427B4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E1D0B" w14:paraId="6677012E" w14:textId="77777777" w:rsidTr="00E570B0">
        <w:trPr>
          <w:trHeight w:val="288"/>
        </w:trPr>
        <w:tc>
          <w:tcPr>
            <w:tcW w:w="22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31A9E0" w14:textId="77777777" w:rsidR="001E1D0B" w:rsidRPr="00D50BE7" w:rsidRDefault="001E1D0B" w:rsidP="00427B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others</w:t>
            </w:r>
          </w:p>
        </w:tc>
        <w:tc>
          <w:tcPr>
            <w:tcW w:w="20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4EAE6C" w14:textId="77777777" w:rsidR="001E1D0B" w:rsidRPr="00D50BE7" w:rsidRDefault="001E1D0B" w:rsidP="00427B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2 (12.3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8639FB" w14:textId="77777777" w:rsidR="001E1D0B" w:rsidRPr="00D50BE7" w:rsidRDefault="001E1D0B" w:rsidP="00427B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3 (13.5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6B165F" w14:textId="77777777" w:rsidR="001E1D0B" w:rsidRPr="00D50BE7" w:rsidRDefault="001E1D0B" w:rsidP="00427B4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B45F93B" w14:textId="77777777" w:rsidR="001E1D0B" w:rsidRPr="00D50BE7" w:rsidRDefault="001E1D0B" w:rsidP="00427B4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E1D0B" w14:paraId="1EAC22EC" w14:textId="77777777" w:rsidTr="00E570B0">
        <w:trPr>
          <w:trHeight w:val="288"/>
        </w:trPr>
        <w:tc>
          <w:tcPr>
            <w:tcW w:w="22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753D1D" w14:textId="77777777" w:rsidR="001E1D0B" w:rsidRPr="00D50BE7" w:rsidRDefault="001E1D0B" w:rsidP="00427B4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auren’s type, n (%)</w:t>
            </w:r>
          </w:p>
        </w:tc>
        <w:tc>
          <w:tcPr>
            <w:tcW w:w="20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B687F4" w14:textId="77777777" w:rsidR="001E1D0B" w:rsidRPr="00D50BE7" w:rsidRDefault="001E1D0B" w:rsidP="00427B4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8A96BF" w14:textId="77777777" w:rsidR="001E1D0B" w:rsidRPr="00D50BE7" w:rsidRDefault="001E1D0B" w:rsidP="00427B4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C60802" w14:textId="77777777" w:rsidR="001E1D0B" w:rsidRPr="00D50BE7" w:rsidRDefault="001E1D0B" w:rsidP="00427B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256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22E20C5" w14:textId="77777777" w:rsidR="001E1D0B" w:rsidRPr="00D50BE7" w:rsidRDefault="001E1D0B" w:rsidP="00427B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7</w:t>
            </w:r>
          </w:p>
        </w:tc>
      </w:tr>
      <w:tr w:rsidR="001E1D0B" w14:paraId="5F97429D" w14:textId="77777777" w:rsidTr="00E570B0">
        <w:trPr>
          <w:trHeight w:val="288"/>
        </w:trPr>
        <w:tc>
          <w:tcPr>
            <w:tcW w:w="22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C48D27" w14:textId="77777777" w:rsidR="001E1D0B" w:rsidRPr="00D50BE7" w:rsidRDefault="001E1D0B" w:rsidP="00427B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Intestinal type</w:t>
            </w:r>
          </w:p>
        </w:tc>
        <w:tc>
          <w:tcPr>
            <w:tcW w:w="20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67EDB5" w14:textId="77777777" w:rsidR="001E1D0B" w:rsidRPr="00D50BE7" w:rsidRDefault="001E1D0B" w:rsidP="00427B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4 (9.9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16F8BE" w14:textId="77777777" w:rsidR="001E1D0B" w:rsidRPr="00D50BE7" w:rsidRDefault="001E1D0B" w:rsidP="00427B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7 (11.1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516F83" w14:textId="77777777" w:rsidR="001E1D0B" w:rsidRPr="00D50BE7" w:rsidRDefault="001E1D0B" w:rsidP="00427B4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02FA9F1" w14:textId="77777777" w:rsidR="001E1D0B" w:rsidRPr="00D50BE7" w:rsidRDefault="001E1D0B" w:rsidP="00427B4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E1D0B" w14:paraId="48BE18E1" w14:textId="77777777" w:rsidTr="00E570B0">
        <w:trPr>
          <w:trHeight w:val="288"/>
        </w:trPr>
        <w:tc>
          <w:tcPr>
            <w:tcW w:w="22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E3667D" w14:textId="77777777" w:rsidR="001E1D0B" w:rsidRPr="00D50BE7" w:rsidRDefault="001E1D0B" w:rsidP="00427B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Diffuse type</w:t>
            </w:r>
          </w:p>
        </w:tc>
        <w:tc>
          <w:tcPr>
            <w:tcW w:w="20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DFA100" w14:textId="77777777" w:rsidR="001E1D0B" w:rsidRPr="00D50BE7" w:rsidRDefault="001E1D0B" w:rsidP="00427B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7 (10.5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3063CD" w14:textId="77777777" w:rsidR="001E1D0B" w:rsidRPr="00D50BE7" w:rsidRDefault="001E1D0B" w:rsidP="00427B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9 (12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719167" w14:textId="77777777" w:rsidR="001E1D0B" w:rsidRPr="00D50BE7" w:rsidRDefault="001E1D0B" w:rsidP="00427B4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AE405C4" w14:textId="77777777" w:rsidR="001E1D0B" w:rsidRPr="00D50BE7" w:rsidRDefault="001E1D0B" w:rsidP="00427B4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E1D0B" w14:paraId="24B4E286" w14:textId="77777777" w:rsidTr="00E570B0">
        <w:trPr>
          <w:trHeight w:val="288"/>
        </w:trPr>
        <w:tc>
          <w:tcPr>
            <w:tcW w:w="22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CD4023" w14:textId="77777777" w:rsidR="001E1D0B" w:rsidRPr="00D50BE7" w:rsidRDefault="001E1D0B" w:rsidP="00427B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Mixed type</w:t>
            </w:r>
          </w:p>
        </w:tc>
        <w:tc>
          <w:tcPr>
            <w:tcW w:w="20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2254BC" w14:textId="77777777" w:rsidR="001E1D0B" w:rsidRPr="00D50BE7" w:rsidRDefault="001E1D0B" w:rsidP="00427B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6 (3.9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1977DC" w14:textId="77777777" w:rsidR="001E1D0B" w:rsidRPr="00D50BE7" w:rsidRDefault="001E1D0B" w:rsidP="00427B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1 (5.2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17D1F1" w14:textId="77777777" w:rsidR="001E1D0B" w:rsidRPr="00D50BE7" w:rsidRDefault="001E1D0B" w:rsidP="00427B4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8DDEC08" w14:textId="77777777" w:rsidR="001E1D0B" w:rsidRPr="00D50BE7" w:rsidRDefault="001E1D0B" w:rsidP="00427B4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E1D0B" w14:paraId="07B30809" w14:textId="77777777" w:rsidTr="00E570B0">
        <w:trPr>
          <w:trHeight w:val="288"/>
        </w:trPr>
        <w:tc>
          <w:tcPr>
            <w:tcW w:w="22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62EC92" w14:textId="77777777" w:rsidR="001E1D0B" w:rsidRPr="00D50BE7" w:rsidRDefault="001E1D0B" w:rsidP="00427B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Others</w:t>
            </w:r>
          </w:p>
        </w:tc>
        <w:tc>
          <w:tcPr>
            <w:tcW w:w="20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1A783A" w14:textId="77777777" w:rsidR="001E1D0B" w:rsidRPr="00D50BE7" w:rsidRDefault="001E1D0B" w:rsidP="00427B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92 (75.8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832516" w14:textId="77777777" w:rsidR="001E1D0B" w:rsidRPr="00D50BE7" w:rsidRDefault="001E1D0B" w:rsidP="00427B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65 (71.7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327292" w14:textId="77777777" w:rsidR="001E1D0B" w:rsidRPr="00D50BE7" w:rsidRDefault="001E1D0B" w:rsidP="00427B4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661F9A5" w14:textId="77777777" w:rsidR="001E1D0B" w:rsidRPr="00D50BE7" w:rsidRDefault="001E1D0B" w:rsidP="00427B4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E1D0B" w14:paraId="07D63284" w14:textId="77777777" w:rsidTr="00E570B0">
        <w:trPr>
          <w:trHeight w:val="288"/>
        </w:trPr>
        <w:tc>
          <w:tcPr>
            <w:tcW w:w="22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47F39E" w14:textId="77777777" w:rsidR="001E1D0B" w:rsidRPr="00D50BE7" w:rsidRDefault="001E1D0B" w:rsidP="00427B4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djuvant chemotherapy, n (%)</w:t>
            </w:r>
          </w:p>
        </w:tc>
        <w:tc>
          <w:tcPr>
            <w:tcW w:w="20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59F700" w14:textId="77777777" w:rsidR="001E1D0B" w:rsidRPr="00D50BE7" w:rsidRDefault="001E1D0B" w:rsidP="00427B4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65858D" w14:textId="77777777" w:rsidR="001E1D0B" w:rsidRPr="00D50BE7" w:rsidRDefault="001E1D0B" w:rsidP="00427B4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C16828" w14:textId="77777777" w:rsidR="001E1D0B" w:rsidRPr="00D50BE7" w:rsidRDefault="001E1D0B" w:rsidP="00427B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.293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2C5C2FC" w14:textId="77777777" w:rsidR="001E1D0B" w:rsidRPr="00D50BE7" w:rsidRDefault="001E1D0B" w:rsidP="00427B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1E1D0B" w14:paraId="788278D3" w14:textId="77777777" w:rsidTr="00E570B0">
        <w:trPr>
          <w:trHeight w:val="288"/>
        </w:trPr>
        <w:tc>
          <w:tcPr>
            <w:tcW w:w="22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5C93D2" w14:textId="77777777" w:rsidR="001E1D0B" w:rsidRPr="00D50BE7" w:rsidRDefault="001E1D0B" w:rsidP="00427B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No</w:t>
            </w:r>
          </w:p>
        </w:tc>
        <w:tc>
          <w:tcPr>
            <w:tcW w:w="20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9FBD06" w14:textId="77777777" w:rsidR="001E1D0B" w:rsidRPr="00D50BE7" w:rsidRDefault="001E1D0B" w:rsidP="00427B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41 (27.5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2371EF" w14:textId="77777777" w:rsidR="001E1D0B" w:rsidRPr="00D50BE7" w:rsidRDefault="001E1D0B" w:rsidP="00427B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17 (22.3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D6C719" w14:textId="77777777" w:rsidR="001E1D0B" w:rsidRPr="00D50BE7" w:rsidRDefault="001E1D0B" w:rsidP="00427B4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0A0EBCA" w14:textId="77777777" w:rsidR="001E1D0B" w:rsidRPr="00D50BE7" w:rsidRDefault="001E1D0B" w:rsidP="00427B4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E1D0B" w14:paraId="662B2F4C" w14:textId="77777777" w:rsidTr="00E570B0">
        <w:trPr>
          <w:trHeight w:val="288"/>
        </w:trPr>
        <w:tc>
          <w:tcPr>
            <w:tcW w:w="22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622BB1" w14:textId="77777777" w:rsidR="001E1D0B" w:rsidRPr="00D50BE7" w:rsidRDefault="001E1D0B" w:rsidP="00427B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Yes</w:t>
            </w:r>
          </w:p>
        </w:tc>
        <w:tc>
          <w:tcPr>
            <w:tcW w:w="20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32F4A7" w14:textId="77777777" w:rsidR="001E1D0B" w:rsidRPr="00D50BE7" w:rsidRDefault="001E1D0B" w:rsidP="00427B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8 (72.5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E06BDA" w14:textId="77777777" w:rsidR="001E1D0B" w:rsidRPr="00D50BE7" w:rsidRDefault="001E1D0B" w:rsidP="00427B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05 (77.7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968B72" w14:textId="77777777" w:rsidR="001E1D0B" w:rsidRPr="00D50BE7" w:rsidRDefault="001E1D0B" w:rsidP="00427B4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0707AFE" w14:textId="77777777" w:rsidR="001E1D0B" w:rsidRPr="00D50BE7" w:rsidRDefault="001E1D0B" w:rsidP="00427B4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E1D0B" w14:paraId="67181CAA" w14:textId="77777777" w:rsidTr="00E570B0">
        <w:trPr>
          <w:trHeight w:val="288"/>
        </w:trPr>
        <w:tc>
          <w:tcPr>
            <w:tcW w:w="22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C26C53" w14:textId="77777777" w:rsidR="001E1D0B" w:rsidRPr="00D50BE7" w:rsidRDefault="001E1D0B" w:rsidP="00427B4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djuvant radi</w:t>
            </w:r>
            <w:r w:rsidRPr="00D50BE7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otherapy</w:t>
            </w:r>
            <w:r w:rsidRPr="00D50BE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, n (%)</w:t>
            </w:r>
          </w:p>
        </w:tc>
        <w:tc>
          <w:tcPr>
            <w:tcW w:w="20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C26D57" w14:textId="77777777" w:rsidR="001E1D0B" w:rsidRPr="00D50BE7" w:rsidRDefault="001E1D0B" w:rsidP="00427B4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E97D7E" w14:textId="77777777" w:rsidR="001E1D0B" w:rsidRPr="00D50BE7" w:rsidRDefault="001E1D0B" w:rsidP="00427B4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803146" w14:textId="77777777" w:rsidR="001E1D0B" w:rsidRPr="00D50BE7" w:rsidRDefault="001E1D0B" w:rsidP="00427B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.845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FEF36DB" w14:textId="77777777" w:rsidR="001E1D0B" w:rsidRPr="00D50BE7" w:rsidRDefault="001E1D0B" w:rsidP="00427B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1E1D0B" w14:paraId="5B6EF6FF" w14:textId="77777777" w:rsidTr="00E570B0">
        <w:trPr>
          <w:trHeight w:val="288"/>
        </w:trPr>
        <w:tc>
          <w:tcPr>
            <w:tcW w:w="22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108CF0" w14:textId="77777777" w:rsidR="001E1D0B" w:rsidRPr="00D50BE7" w:rsidRDefault="001E1D0B" w:rsidP="00427B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No</w:t>
            </w:r>
          </w:p>
        </w:tc>
        <w:tc>
          <w:tcPr>
            <w:tcW w:w="20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FB8B3C" w14:textId="77777777" w:rsidR="001E1D0B" w:rsidRPr="00D50BE7" w:rsidRDefault="001E1D0B" w:rsidP="00427B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54 (48.5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19518A" w14:textId="77777777" w:rsidR="001E1D0B" w:rsidRPr="00D50BE7" w:rsidRDefault="001E1D0B" w:rsidP="00427B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72 (54.8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5A05AF" w14:textId="77777777" w:rsidR="001E1D0B" w:rsidRPr="00D50BE7" w:rsidRDefault="001E1D0B" w:rsidP="00427B4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798C94B" w14:textId="77777777" w:rsidR="001E1D0B" w:rsidRPr="00D50BE7" w:rsidRDefault="001E1D0B" w:rsidP="00427B4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E1D0B" w14:paraId="02CD19F1" w14:textId="77777777" w:rsidTr="00E570B0">
        <w:trPr>
          <w:trHeight w:val="288"/>
        </w:trPr>
        <w:tc>
          <w:tcPr>
            <w:tcW w:w="22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0669AE" w14:textId="77777777" w:rsidR="001E1D0B" w:rsidRPr="00D50BE7" w:rsidRDefault="001E1D0B" w:rsidP="00427B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Yes</w:t>
            </w:r>
          </w:p>
        </w:tc>
        <w:tc>
          <w:tcPr>
            <w:tcW w:w="20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111845" w14:textId="77777777" w:rsidR="001E1D0B" w:rsidRPr="00D50BE7" w:rsidRDefault="001E1D0B" w:rsidP="00427B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15 (51.5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DCE3A9" w14:textId="77777777" w:rsidR="001E1D0B" w:rsidRPr="00D50BE7" w:rsidRDefault="001E1D0B" w:rsidP="00427B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50 (45.2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16A701" w14:textId="77777777" w:rsidR="001E1D0B" w:rsidRPr="00D50BE7" w:rsidRDefault="001E1D0B" w:rsidP="00427B4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B11BEAF" w14:textId="77777777" w:rsidR="001E1D0B" w:rsidRPr="00D50BE7" w:rsidRDefault="001E1D0B" w:rsidP="00427B4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E1D0B" w14:paraId="16614F1E" w14:textId="77777777" w:rsidTr="00E570B0">
        <w:trPr>
          <w:trHeight w:val="288"/>
        </w:trPr>
        <w:tc>
          <w:tcPr>
            <w:tcW w:w="22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68E847" w14:textId="77777777" w:rsidR="001E1D0B" w:rsidRPr="00D50BE7" w:rsidRDefault="001E1D0B" w:rsidP="00427B4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 stage, n (%)</w:t>
            </w:r>
          </w:p>
        </w:tc>
        <w:tc>
          <w:tcPr>
            <w:tcW w:w="20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A3A857" w14:textId="77777777" w:rsidR="001E1D0B" w:rsidRPr="00D50BE7" w:rsidRDefault="001E1D0B" w:rsidP="00427B4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7DD318" w14:textId="77777777" w:rsidR="001E1D0B" w:rsidRPr="00D50BE7" w:rsidRDefault="001E1D0B" w:rsidP="00427B4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18101D" w14:textId="77777777" w:rsidR="001E1D0B" w:rsidRPr="00D50BE7" w:rsidRDefault="001E1D0B" w:rsidP="00427B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.179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D2F306A" w14:textId="77777777" w:rsidR="001E1D0B" w:rsidRPr="00D50BE7" w:rsidRDefault="001E1D0B" w:rsidP="00427B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5</w:t>
            </w:r>
          </w:p>
        </w:tc>
      </w:tr>
      <w:tr w:rsidR="001E1D0B" w14:paraId="23983783" w14:textId="77777777" w:rsidTr="00E570B0">
        <w:trPr>
          <w:trHeight w:val="288"/>
        </w:trPr>
        <w:tc>
          <w:tcPr>
            <w:tcW w:w="22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24E813" w14:textId="77777777" w:rsidR="001E1D0B" w:rsidRPr="00D50BE7" w:rsidRDefault="001E1D0B" w:rsidP="00427B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T1</w:t>
            </w:r>
          </w:p>
        </w:tc>
        <w:tc>
          <w:tcPr>
            <w:tcW w:w="20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E7E0E4" w14:textId="77777777" w:rsidR="001E1D0B" w:rsidRPr="00D50BE7" w:rsidRDefault="001E1D0B" w:rsidP="00427B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 (2.1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AB6950" w14:textId="77777777" w:rsidR="001E1D0B" w:rsidRPr="00D50BE7" w:rsidRDefault="001E1D0B" w:rsidP="00427B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8 (2.9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F3FDC7" w14:textId="77777777" w:rsidR="001E1D0B" w:rsidRPr="00D50BE7" w:rsidRDefault="001E1D0B" w:rsidP="00427B4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F5B7B5B" w14:textId="77777777" w:rsidR="001E1D0B" w:rsidRPr="00D50BE7" w:rsidRDefault="001E1D0B" w:rsidP="00427B4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E1D0B" w14:paraId="76350F88" w14:textId="77777777" w:rsidTr="00E570B0">
        <w:trPr>
          <w:trHeight w:val="288"/>
        </w:trPr>
        <w:tc>
          <w:tcPr>
            <w:tcW w:w="22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967455" w14:textId="77777777" w:rsidR="001E1D0B" w:rsidRPr="00D50BE7" w:rsidRDefault="001E1D0B" w:rsidP="00427B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T2</w:t>
            </w:r>
          </w:p>
        </w:tc>
        <w:tc>
          <w:tcPr>
            <w:tcW w:w="20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F9AF42" w14:textId="77777777" w:rsidR="001E1D0B" w:rsidRPr="00D50BE7" w:rsidRDefault="001E1D0B" w:rsidP="00427B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2 (4.2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C52A4E" w14:textId="77777777" w:rsidR="001E1D0B" w:rsidRPr="00D50BE7" w:rsidRDefault="001E1D0B" w:rsidP="00427B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8 (4.7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F4B611" w14:textId="77777777" w:rsidR="001E1D0B" w:rsidRPr="00D50BE7" w:rsidRDefault="001E1D0B" w:rsidP="00427B4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0F9B22C" w14:textId="77777777" w:rsidR="001E1D0B" w:rsidRPr="00D50BE7" w:rsidRDefault="001E1D0B" w:rsidP="00427B4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E1D0B" w14:paraId="2D801576" w14:textId="77777777" w:rsidTr="00E570B0">
        <w:trPr>
          <w:trHeight w:val="288"/>
        </w:trPr>
        <w:tc>
          <w:tcPr>
            <w:tcW w:w="22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A1D488" w14:textId="77777777" w:rsidR="001E1D0B" w:rsidRPr="00D50BE7" w:rsidRDefault="001E1D0B" w:rsidP="00427B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T3</w:t>
            </w:r>
          </w:p>
        </w:tc>
        <w:tc>
          <w:tcPr>
            <w:tcW w:w="20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6356A0" w14:textId="77777777" w:rsidR="001E1D0B" w:rsidRPr="00D50BE7" w:rsidRDefault="001E1D0B" w:rsidP="00427B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56 (43.5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FEFD48" w14:textId="77777777" w:rsidR="001E1D0B" w:rsidRPr="00D50BE7" w:rsidRDefault="001E1D0B" w:rsidP="00427B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79 (42.2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47A619" w14:textId="77777777" w:rsidR="001E1D0B" w:rsidRPr="00D50BE7" w:rsidRDefault="001E1D0B" w:rsidP="00427B4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CBBD8FC" w14:textId="77777777" w:rsidR="001E1D0B" w:rsidRPr="00D50BE7" w:rsidRDefault="001E1D0B" w:rsidP="00427B4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E1D0B" w14:paraId="187FB8F6" w14:textId="77777777" w:rsidTr="00E570B0">
        <w:trPr>
          <w:trHeight w:val="288"/>
        </w:trPr>
        <w:tc>
          <w:tcPr>
            <w:tcW w:w="22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C42882" w14:textId="77777777" w:rsidR="001E1D0B" w:rsidRPr="00D50BE7" w:rsidRDefault="001E1D0B" w:rsidP="00427B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T4a</w:t>
            </w:r>
          </w:p>
        </w:tc>
        <w:tc>
          <w:tcPr>
            <w:tcW w:w="20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52D87E" w14:textId="77777777" w:rsidR="001E1D0B" w:rsidRPr="00D50BE7" w:rsidRDefault="001E1D0B" w:rsidP="00427B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53 (38.2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484EBD" w14:textId="77777777" w:rsidR="001E1D0B" w:rsidRPr="00D50BE7" w:rsidRDefault="001E1D0B" w:rsidP="00427B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43 (40.6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0170F6" w14:textId="77777777" w:rsidR="001E1D0B" w:rsidRPr="00D50BE7" w:rsidRDefault="001E1D0B" w:rsidP="00427B4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1579870" w14:textId="77777777" w:rsidR="001E1D0B" w:rsidRPr="00D50BE7" w:rsidRDefault="001E1D0B" w:rsidP="00427B4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E1D0B" w14:paraId="681365AD" w14:textId="77777777" w:rsidTr="00E570B0">
        <w:trPr>
          <w:trHeight w:val="288"/>
        </w:trPr>
        <w:tc>
          <w:tcPr>
            <w:tcW w:w="22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E778A7" w14:textId="77777777" w:rsidR="001E1D0B" w:rsidRPr="00D50BE7" w:rsidRDefault="001E1D0B" w:rsidP="00427B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T4b</w:t>
            </w:r>
          </w:p>
        </w:tc>
        <w:tc>
          <w:tcPr>
            <w:tcW w:w="20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0C885B" w14:textId="77777777" w:rsidR="001E1D0B" w:rsidRPr="00D50BE7" w:rsidRDefault="001E1D0B" w:rsidP="00427B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7 (12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D7D9A8" w14:textId="77777777" w:rsidR="001E1D0B" w:rsidRPr="00D50BE7" w:rsidRDefault="001E1D0B" w:rsidP="00427B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4 (9.6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C5F0A0" w14:textId="77777777" w:rsidR="001E1D0B" w:rsidRPr="00D50BE7" w:rsidRDefault="001E1D0B" w:rsidP="00427B4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BAD07DC" w14:textId="77777777" w:rsidR="001E1D0B" w:rsidRPr="00D50BE7" w:rsidRDefault="001E1D0B" w:rsidP="00427B4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E1D0B" w14:paraId="6DD65F7B" w14:textId="77777777" w:rsidTr="00E570B0">
        <w:trPr>
          <w:trHeight w:val="288"/>
        </w:trPr>
        <w:tc>
          <w:tcPr>
            <w:tcW w:w="22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308745" w14:textId="77777777" w:rsidR="001E1D0B" w:rsidRPr="00D50BE7" w:rsidRDefault="001E1D0B" w:rsidP="00427B4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>N stage, n (%)</w:t>
            </w:r>
          </w:p>
        </w:tc>
        <w:tc>
          <w:tcPr>
            <w:tcW w:w="20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C251B6" w14:textId="77777777" w:rsidR="001E1D0B" w:rsidRPr="00D50BE7" w:rsidRDefault="001E1D0B" w:rsidP="00427B4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C57F51" w14:textId="77777777" w:rsidR="001E1D0B" w:rsidRPr="00D50BE7" w:rsidRDefault="001E1D0B" w:rsidP="00427B4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B23C37" w14:textId="77777777" w:rsidR="001E1D0B" w:rsidRPr="00D50BE7" w:rsidRDefault="001E1D0B" w:rsidP="00427B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27.105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3BCD223" w14:textId="77777777" w:rsidR="001E1D0B" w:rsidRPr="00D50BE7" w:rsidRDefault="001E1D0B" w:rsidP="00427B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1E1D0B" w14:paraId="41EA1926" w14:textId="77777777" w:rsidTr="00E570B0">
        <w:trPr>
          <w:trHeight w:val="288"/>
        </w:trPr>
        <w:tc>
          <w:tcPr>
            <w:tcW w:w="22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19D88F" w14:textId="77777777" w:rsidR="001E1D0B" w:rsidRPr="00D50BE7" w:rsidRDefault="001E1D0B" w:rsidP="00427B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N3a</w:t>
            </w:r>
          </w:p>
        </w:tc>
        <w:tc>
          <w:tcPr>
            <w:tcW w:w="20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95CEEC" w14:textId="77777777" w:rsidR="001E1D0B" w:rsidRPr="00D50BE7" w:rsidRDefault="001E1D0B" w:rsidP="00427B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83 (90.6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301FEE" w14:textId="77777777" w:rsidR="001E1D0B" w:rsidRPr="00D50BE7" w:rsidRDefault="001E1D0B" w:rsidP="00427B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3 (52.7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45D263" w14:textId="77777777" w:rsidR="001E1D0B" w:rsidRPr="00D50BE7" w:rsidRDefault="001E1D0B" w:rsidP="00427B4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2A51380" w14:textId="77777777" w:rsidR="001E1D0B" w:rsidRPr="00D50BE7" w:rsidRDefault="001E1D0B" w:rsidP="00427B4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E1D0B" w14:paraId="583C9ABA" w14:textId="77777777" w:rsidTr="00E570B0">
        <w:trPr>
          <w:trHeight w:val="288"/>
        </w:trPr>
        <w:tc>
          <w:tcPr>
            <w:tcW w:w="22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D3A630" w14:textId="77777777" w:rsidR="001E1D0B" w:rsidRPr="00D50BE7" w:rsidRDefault="001E1D0B" w:rsidP="00427B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N3b</w:t>
            </w:r>
          </w:p>
        </w:tc>
        <w:tc>
          <w:tcPr>
            <w:tcW w:w="20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9B620A" w14:textId="77777777" w:rsidR="001E1D0B" w:rsidRPr="00D50BE7" w:rsidRDefault="001E1D0B" w:rsidP="00427B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6 (9.4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0D1B55" w14:textId="77777777" w:rsidR="001E1D0B" w:rsidRPr="00D50BE7" w:rsidRDefault="001E1D0B" w:rsidP="00427B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99 (47.3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DE75E7" w14:textId="77777777" w:rsidR="001E1D0B" w:rsidRPr="00D50BE7" w:rsidRDefault="001E1D0B" w:rsidP="00427B4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85DF995" w14:textId="77777777" w:rsidR="001E1D0B" w:rsidRPr="00D50BE7" w:rsidRDefault="001E1D0B" w:rsidP="00427B4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E1D0B" w14:paraId="52A59520" w14:textId="77777777" w:rsidTr="00E570B0">
        <w:trPr>
          <w:trHeight w:val="288"/>
        </w:trPr>
        <w:tc>
          <w:tcPr>
            <w:tcW w:w="22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08A3FE" w14:textId="77777777" w:rsidR="001E1D0B" w:rsidRPr="00D50BE7" w:rsidRDefault="001E1D0B" w:rsidP="00427B4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NM stage, n (%)</w:t>
            </w:r>
          </w:p>
        </w:tc>
        <w:tc>
          <w:tcPr>
            <w:tcW w:w="20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88199E" w14:textId="77777777" w:rsidR="001E1D0B" w:rsidRPr="00D50BE7" w:rsidRDefault="001E1D0B" w:rsidP="00427B4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4BB423" w14:textId="77777777" w:rsidR="001E1D0B" w:rsidRPr="00D50BE7" w:rsidRDefault="001E1D0B" w:rsidP="00427B4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4A98BA" w14:textId="77777777" w:rsidR="001E1D0B" w:rsidRPr="00D50BE7" w:rsidRDefault="001E1D0B" w:rsidP="00427B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1.964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5D1F4B5" w14:textId="77777777" w:rsidR="001E1D0B" w:rsidRPr="00D50BE7" w:rsidRDefault="001E1D0B" w:rsidP="00427B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1E1D0B" w14:paraId="79DA1AA2" w14:textId="77777777" w:rsidTr="00E570B0">
        <w:trPr>
          <w:trHeight w:val="288"/>
        </w:trPr>
        <w:tc>
          <w:tcPr>
            <w:tcW w:w="22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56D081" w14:textId="77777777" w:rsidR="001E1D0B" w:rsidRPr="00D50BE7" w:rsidRDefault="001E1D0B" w:rsidP="00427B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IIB</w:t>
            </w:r>
          </w:p>
        </w:tc>
        <w:tc>
          <w:tcPr>
            <w:tcW w:w="20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89C392" w14:textId="77777777" w:rsidR="001E1D0B" w:rsidRPr="00D50BE7" w:rsidRDefault="001E1D0B" w:rsidP="00427B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 (2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20A8A7" w14:textId="77777777" w:rsidR="001E1D0B" w:rsidRPr="00D50BE7" w:rsidRDefault="001E1D0B" w:rsidP="00427B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8 (2.1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F30F19" w14:textId="77777777" w:rsidR="001E1D0B" w:rsidRPr="00D50BE7" w:rsidRDefault="001E1D0B" w:rsidP="00427B4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096F24C" w14:textId="77777777" w:rsidR="001E1D0B" w:rsidRPr="00D50BE7" w:rsidRDefault="001E1D0B" w:rsidP="00427B4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E1D0B" w14:paraId="44B1CF6F" w14:textId="77777777" w:rsidTr="00E570B0">
        <w:trPr>
          <w:trHeight w:val="288"/>
        </w:trPr>
        <w:tc>
          <w:tcPr>
            <w:tcW w:w="22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3CAE90" w14:textId="77777777" w:rsidR="001E1D0B" w:rsidRPr="00D50BE7" w:rsidRDefault="001E1D0B" w:rsidP="00427B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IIIA</w:t>
            </w:r>
          </w:p>
        </w:tc>
        <w:tc>
          <w:tcPr>
            <w:tcW w:w="20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01B1F1" w14:textId="77777777" w:rsidR="001E1D0B" w:rsidRPr="00D50BE7" w:rsidRDefault="001E1D0B" w:rsidP="00427B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9 (4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14260B" w14:textId="77777777" w:rsidR="001E1D0B" w:rsidRPr="00D50BE7" w:rsidRDefault="001E1D0B" w:rsidP="00427B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6 (3.3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045660" w14:textId="77777777" w:rsidR="001E1D0B" w:rsidRPr="00D50BE7" w:rsidRDefault="001E1D0B" w:rsidP="00427B4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B728DAD" w14:textId="77777777" w:rsidR="001E1D0B" w:rsidRPr="00D50BE7" w:rsidRDefault="001E1D0B" w:rsidP="00427B4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E1D0B" w14:paraId="68C63700" w14:textId="77777777" w:rsidTr="00E570B0">
        <w:trPr>
          <w:trHeight w:val="288"/>
        </w:trPr>
        <w:tc>
          <w:tcPr>
            <w:tcW w:w="22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6FA7E4" w14:textId="77777777" w:rsidR="001E1D0B" w:rsidRPr="00D50BE7" w:rsidRDefault="001E1D0B" w:rsidP="00427B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IIIB</w:t>
            </w:r>
          </w:p>
        </w:tc>
        <w:tc>
          <w:tcPr>
            <w:tcW w:w="20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88DC79" w14:textId="77777777" w:rsidR="001E1D0B" w:rsidRPr="00D50BE7" w:rsidRDefault="001E1D0B" w:rsidP="00427B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0 (74.1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7EF787" w14:textId="77777777" w:rsidR="001E1D0B" w:rsidRPr="00D50BE7" w:rsidRDefault="001E1D0B" w:rsidP="00427B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62 (45.7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EAF3B2" w14:textId="77777777" w:rsidR="001E1D0B" w:rsidRPr="00D50BE7" w:rsidRDefault="001E1D0B" w:rsidP="00427B4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493E507" w14:textId="77777777" w:rsidR="001E1D0B" w:rsidRPr="00D50BE7" w:rsidRDefault="001E1D0B" w:rsidP="00427B4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E1D0B" w14:paraId="32F65ECC" w14:textId="77777777" w:rsidTr="00E570B0">
        <w:trPr>
          <w:trHeight w:val="288"/>
        </w:trPr>
        <w:tc>
          <w:tcPr>
            <w:tcW w:w="22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738E5C7" w14:textId="77777777" w:rsidR="001E1D0B" w:rsidRPr="00D50BE7" w:rsidRDefault="001E1D0B" w:rsidP="00427B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IIIC</w:t>
            </w:r>
          </w:p>
        </w:tc>
        <w:tc>
          <w:tcPr>
            <w:tcW w:w="202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CD3B08C" w14:textId="77777777" w:rsidR="001E1D0B" w:rsidRPr="00D50BE7" w:rsidRDefault="001E1D0B" w:rsidP="00427B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0 (19.8)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028DFF8" w14:textId="77777777" w:rsidR="001E1D0B" w:rsidRPr="00D50BE7" w:rsidRDefault="001E1D0B" w:rsidP="00427B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D50B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6 (48.9)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B2529B4" w14:textId="77777777" w:rsidR="001E1D0B" w:rsidRPr="00D50BE7" w:rsidRDefault="001E1D0B" w:rsidP="00427B4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7BBD947C" w14:textId="77777777" w:rsidR="001E1D0B" w:rsidRPr="00D50BE7" w:rsidRDefault="001E1D0B" w:rsidP="00427B4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309F746E" w14:textId="77777777" w:rsidR="001E1D0B" w:rsidRPr="00D50BE7" w:rsidRDefault="001E1D0B" w:rsidP="00427B44">
      <w:pPr>
        <w:rPr>
          <w:rFonts w:ascii="Times New Roman" w:hAnsi="Times New Roman" w:cs="Times New Roman"/>
          <w:sz w:val="18"/>
          <w:szCs w:val="18"/>
        </w:rPr>
      </w:pPr>
      <w:r w:rsidRPr="00D50BE7">
        <w:rPr>
          <w:rFonts w:ascii="Times New Roman" w:hAnsi="Times New Roman" w:cs="Times New Roman" w:hint="eastAsia"/>
          <w:color w:val="000000"/>
          <w:sz w:val="18"/>
          <w:szCs w:val="18"/>
        </w:rPr>
        <w:t xml:space="preserve">ELNs, Examined lymph nodes; </w:t>
      </w:r>
      <w:r w:rsidRPr="00D50BE7">
        <w:rPr>
          <w:rFonts w:ascii="Times New Roman" w:hAnsi="Times New Roman" w:cs="Times New Roman"/>
          <w:sz w:val="18"/>
          <w:szCs w:val="18"/>
        </w:rPr>
        <w:t>W: White, B: Black, AI: American Indian, API: Asian or Pacific Islander</w:t>
      </w:r>
      <w:r w:rsidRPr="00D50BE7">
        <w:rPr>
          <w:rFonts w:ascii="Times New Roman" w:hAnsi="Times New Roman" w:cs="Times New Roman" w:hint="eastAsia"/>
          <w:sz w:val="18"/>
          <w:szCs w:val="18"/>
        </w:rPr>
        <w:t xml:space="preserve">; </w:t>
      </w:r>
      <w:r w:rsidRPr="00D50BE7">
        <w:rPr>
          <w:rFonts w:ascii="Times New Roman" w:hAnsi="Times New Roman" w:cs="Times New Roman" w:hint="eastAsia"/>
          <w:color w:val="000000"/>
          <w:sz w:val="18"/>
          <w:szCs w:val="18"/>
        </w:rPr>
        <w:t xml:space="preserve">SRCC, </w:t>
      </w:r>
      <w:r w:rsidRPr="00D50BE7">
        <w:rPr>
          <w:rFonts w:ascii="Times New Roman" w:eastAsia="Arial" w:hAnsi="Times New Roman" w:cs="Times New Roman"/>
          <w:color w:val="000000"/>
          <w:sz w:val="18"/>
          <w:szCs w:val="18"/>
        </w:rPr>
        <w:t>Signet ring cell carcinoma</w:t>
      </w:r>
    </w:p>
    <w:p w14:paraId="35E1CC06" w14:textId="77777777" w:rsidR="006C690D" w:rsidRPr="001E1D0B" w:rsidRDefault="006C690D">
      <w:pPr>
        <w:rPr>
          <w:rFonts w:hint="eastAsia"/>
        </w:rPr>
      </w:pPr>
    </w:p>
    <w:sectPr w:rsidR="006C690D" w:rsidRPr="001E1D0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784C877" w14:textId="77777777" w:rsidR="00DD6C20" w:rsidRDefault="00DD6C20" w:rsidP="001E1D0B">
      <w:pPr>
        <w:rPr>
          <w:rFonts w:hint="eastAsia"/>
        </w:rPr>
      </w:pPr>
      <w:r>
        <w:separator/>
      </w:r>
    </w:p>
  </w:endnote>
  <w:endnote w:type="continuationSeparator" w:id="0">
    <w:p w14:paraId="33726BC6" w14:textId="77777777" w:rsidR="00DD6C20" w:rsidRDefault="00DD6C20" w:rsidP="001E1D0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7CC2F79" w14:textId="77777777" w:rsidR="00DD6C20" w:rsidRDefault="00DD6C20" w:rsidP="001E1D0B">
      <w:pPr>
        <w:rPr>
          <w:rFonts w:hint="eastAsia"/>
        </w:rPr>
      </w:pPr>
      <w:r>
        <w:separator/>
      </w:r>
    </w:p>
  </w:footnote>
  <w:footnote w:type="continuationSeparator" w:id="0">
    <w:p w14:paraId="4FA0E389" w14:textId="77777777" w:rsidR="00DD6C20" w:rsidRDefault="00DD6C20" w:rsidP="001E1D0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1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C2D68"/>
    <w:rsid w:val="000C65EA"/>
    <w:rsid w:val="001E1D0B"/>
    <w:rsid w:val="001E4C2C"/>
    <w:rsid w:val="00427B44"/>
    <w:rsid w:val="005C2D68"/>
    <w:rsid w:val="006C690D"/>
    <w:rsid w:val="00901BC0"/>
    <w:rsid w:val="00BB25CD"/>
    <w:rsid w:val="00DD6C20"/>
    <w:rsid w:val="00E001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571BFA"/>
  <w15:chartTrackingRefBased/>
  <w15:docId w15:val="{F07D881B-443A-44A9-8367-E8B760BE83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E1D0B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C2D6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C2D6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C2D6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C2D68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C2D68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C2D68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C2D6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C2D68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C2D68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C2D68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C2D6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C2D6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C2D68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C2D68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5C2D68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C2D6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C2D6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C2D6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C2D6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C2D6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C2D6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C2D6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C2D6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C2D6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C2D6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C2D68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C2D6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C2D68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5C2D68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E1D0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E1D0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E1D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E1D0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05</Words>
  <Characters>1740</Characters>
  <Application>Microsoft Office Word</Application>
  <DocSecurity>0</DocSecurity>
  <Lines>14</Lines>
  <Paragraphs>4</Paragraphs>
  <ScaleCrop>false</ScaleCrop>
  <Company/>
  <LinksUpToDate>false</LinksUpToDate>
  <CharactersWithSpaces>2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yu Zhang</dc:creator>
  <cp:keywords/>
  <dc:description/>
  <cp:lastModifiedBy>Hongyu Zhang</cp:lastModifiedBy>
  <cp:revision>3</cp:revision>
  <dcterms:created xsi:type="dcterms:W3CDTF">2025-01-20T09:36:00Z</dcterms:created>
  <dcterms:modified xsi:type="dcterms:W3CDTF">2025-02-01T11:29:00Z</dcterms:modified>
</cp:coreProperties>
</file>